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7</w:t>
      </w:r>
      <w:r>
        <w:rPr>
          <w:rFonts w:cs="Times New Roman" w:ascii="Times New Roman" w:hAnsi="Times New Roman"/>
          <w:sz w:val="24"/>
          <w:szCs w:val="24"/>
        </w:rPr>
        <w:t xml:space="preserve"> General information of SPL genes selected for phylogenetic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268"/>
        <w:gridCol w:w="10065"/>
      </w:tblGrid>
      <w:tr>
        <w:trPr>
          <w:trHeight w:val="413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ccession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. or locus ID</w:t>
            </w:r>
          </w:p>
        </w:tc>
        <w:tc>
          <w:tcPr>
            <w:tcW w:w="100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tein sequence of SBP-domain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AGC92796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LVDGCTSDLSNCRDYHRRHKVCELHSKTPEVTICGQKQRFCQQCSRFHSLEEFDEGKRSCRKRLDGHNR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18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AEGCNADLTHAKHYHRRHKVCEFHSKASTVVAAGLTQRFCQQCSRFHLLSEFDNGKRSCRKRLADHNRRRRKTH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19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NCNADLTDAKHYHRRHKVCESHAKAPIAYVAGGQKRFCQQCSRFHDLSEFDEYKKSCRKRLAGHNERRRKSS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DHCGADLSNAKDYHRRHKVCEMHSKASKALVGNVMQRFCQQCSRFHVLQEFDEGKRSCRRRLAGHNKRRRKTN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DNCKEDLSNAKDYHRRHKVCEVHSKSGKALVANQMQRFCQQCSRFHPLSEFDEGKRSCRRRLAGHNRRRRKT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2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NLDLSSAKDYHRKHRVCESHSKSPKVTVGGRERRFCQQCSRFHGLSEFDEKKRSCRRRLSDHNA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3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NLDLKSAKDYHRRHRICECHSKSPKVIVAGMERRFCQQCSRFHELSEFDDKKRSCRRRLSDHNARRRR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4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KLDLSDAKAYYSRHKVCGMHSKSPKVIVAGLEQRFCQQCSRFHQLPEFDQGKRSCRRRLAGHNERRRKPP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5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LVDGCKTDLNICREYHRRHRVCERHSKTPVVIVGGKEQRFCQQCSRFHSLGEFDEAKRSCRKRLDGHNMRRRKS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6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PGCEADISELKGYHRRHRVCLRCAHATAVVLEGETKRYCQQCGKFHVISDFDEGKRSCRRKLERHNNRRRRKP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7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HGCNKDLSSSKDYHKRHKVCDVHSKTAKVVVNGIEQRFCQQCSRFHLLAEFDDGKRSCRKRLAGHNE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8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DCMADLSNAKDYHRRHKVCDMHSKASKALVGNVLQRFCQQCSRFHVLQEFDEGKRSCRRRLAGHNRRRRKTH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29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YGCNKDLNASKDYHKRHKVCEVHSKTAKVIVNGIEQRFCQQCSRFHLLAEFDDGKRSCRKRLAGHNE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3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ADECGVELQMAKAYHKRHKVCERHAKAAVVLVSGLRQRFCQQCSKFHEISQFDDNKKSCREKLAGHNERRRKTH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3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AEKCGADLTDAKRYHRRHKVCELHSKAPAVLVAGQRQRFCQQCSRFHELSEFDEAKRSCRRRLAGHNERRRKVG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32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HVPLLNAKDYHRRHKVCEMHSKAPRVVVLGLEQRFCQQCSRFHAVSEFDDSKRSCRRRLAGHNERRRKS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33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AEKCTADLSDGKQYHKRHKVCEYHAKAQVVLVGGMRQRFCQQCSRFHELSEFDETKRSCRRRLAGHNERRRKNT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SPL1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宋体;SimSun"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Cs/>
                <w:sz w:val="18"/>
                <w:szCs w:val="18"/>
              </w:rPr>
              <w:t>KY548834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LVDGCTSDLSKCRDYHRRHKVCEDHSKTPKVTIRGQEQRFCQQCSRFHSLGEFDEGKRSCRKRLDGHNR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0G1540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DCRADLSNAKDYHRRHKVCDVHSKASMALVGNVMQRFCQQCSRFHVLQEFDEGKRSCRRRLAGHNKRRRKTH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2G0024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DNCKEDLSKAKDYHRRHKVCQVHSKATKALVGKQMQRFCQQCSRFHPLTEFDEGKRSCRRRLAGHNRRRRKT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0G0262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PSCEADISELKGYHRRHRVCLGCANATAVVLDGETKRYCQQCGKFHVLSDFDEGKRSCRRKLERHNNRRRRKP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8G1970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PGCETDISELKGYHRRHKVCLRCATATAVVLDEQTKRYCQQCGKFHVLSDFDEGKRSCRRKLERHNNRRRRKP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8G0986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DCRADLSNAKDYHRRHKVCNAHSKASKALVGNVMQRFCQQCSRFHVLQEFDEGKRSCRRRLAGHNKRRRKTH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4G1143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DCGVDLSNAKDYHRRHKVCEMHSKASKALVGNAMQRFCQQCSRFHVLQEFDEGKRSCRRRLAGHNKRRRKTN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2G1887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DCGVDLSNAKDYHRRHKVCEMHSKASKALVGNVMQRFCQQCSRFHVLQEFDEGKRSCRRRLAGHNKRRRKTN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2G1424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HVALVNAKGYHRRHKVCEMHSKAAKVIVLGLEQRFCQQCSRFHVVSEFDDAKRSCRRRLAGHNERRRKGS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5G2587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DNCKENLTTAKDYHRRHKVCEVHSKATKALVGKQMQRFCQQCSRFHPLTEFDEGKRSCRRRLAGHNRRRRKT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3G17260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NLDLSSAKDYHRKHRVCESHSKCPKVIVAGLERRFCQQCSRFHGLSEFDEKKKSCRRRLSDHNARRRKQP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8G0979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YGCNKDLSSSKDYHKRHKVCEVHSKTPQVIVDGNEQRFCQQCSRFHLLVDFDDGKRSCRKRLAGHNE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0G1543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YDCNKDLSSSKDYHKRHKVCEVHTKTPQVIVNGNEQRFCQQCSRFHLLVEFDDGKRSCRKRLAGHNE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5G0989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LVDGCNSDLSACRDYHRRHKVCELHSKTPQVTVGGQKQRFCQQCSRFHSLEEFDEGKRSCRKRLDGHNR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2G1007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LVDGCNSDLSTCRDYHRRHKVCELHSKTPQVTIGGQKQRFCQQCSRFHSLEEFDEGKRSCRKRLDGHNR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1G0559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ADNCTSDLADAKRYHRRHKVCEFHAKAPFAPVNGLQQRFCQQCSRFHDLSEFDDSKRSCRRRLAGHNERRRKSS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6G04850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KVDLSDAKTYYSRHKVCSMHSKSPRVIVAGLVQRFCQQCSRFHLLPEFDQGKRSCRRRLAGHNERRRKPP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1G0586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LVDGCTSDLSKCRDYHRRHKVCEFHSKSSQVFIKGQEQRFCQQCSRFHSLGEFDEGKRSCRKRLDGHNR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1G0559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NLDLSSAKDYHRKHRVCESHSKCQKVIVAGLERRFCQQCSRFHGLSEFDEKKKSCRRRLSDHNARRRKQP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1G3982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KCGANLTDAKRYHRRHKVCEVHAKSPAVVVAGLRQRFCQQCSRFHELVEFDETKRSCRRRLAGHNERRRKST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2G1422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AEGCNADLTHAKHYHRRHKVCEFHSKASTVIAAGLTQRFCQQCSRFHILSEFDNGKRSCRKRLADHNRRRRKSH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3G1694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LVDGCTSDLTKCRDYHRRHKVCELHSKSRQVFIKGQEQRFCQQCSRFHSLGEFDEGKRSCRKRLDGHNRRRRKS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4G0467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KNCTTDMTDAKRYHKRHKVCEFHAKASSVLVNGVEQRFCQQCSRFHDLSEFDDSKRSCRRRLAGHNERRRKSS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07G1388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KCTANLTDAKQYHRRHKVCGHHAKAQVVLVAGIRQRFCQQCSRFHELSEFDETKRSCRRRLAGHNERRRKNV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1G11680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KCTANLTDAKQYHRRHKVCGHHAKAQVVLVAGIRQRFCQQCSRFHELSEFDETKRSCRRRLAGHNERRRKNV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4G0577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AEGCNADLTHAKHYHRRHKVCEFHSKASTVIAAGLTQRFCQQCSRFHLLSEFDNGKRSCRKRLADHNRRRRKSH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4G0578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HVALLNAKDYHRRHKVCEMHSKAPKVIVLGLEQRFCQQCSRFHVVSEFDDAKRSCRRRLAGHNERRRKSS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5G0604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YDCNKDLSSSKEYHKRHKVCEVHSRTAKVIVNGIEQRFCQQCSRFHLLAEFDDGKRSCRKRLAGHNE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tSP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ri.018G1499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QVEGCNLDLKSAKDYHRRHRICEKHSKSPKVIVAGMERRFCQQCSRFHELSEFDDKKRSCRRRLSDHNARRRR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1g1885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DGCTVNLSSARDYNKRHKVCEVHTKSGVVRIKNVEHRFCQQCSRFHFLQEFDEGKKSCRSRLAQHNRRRRKV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1g6983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VEGCAADLSKCRDYHRRHKVCEAHSKTAVVTVAGQQQRFCQQCSRFHLLGEFDEEKRSCRKRLDGHNK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2g0468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NVDLSSAKPYHRKHRVCEPHSKTLKVIVAGLERRFCQQCSRFHGLAEFDQKKRSCRRRLHDHNA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2g0778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GVELVGVKDYHRKHRVCEAHSKFPRVVVAGQERRFCQQCSRFHALSEFDQKKRSCRRRLYDHNA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2g0807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AEGCKADLSAAKHYHRRHKVCDFHAKAAAVLAAGKQQRFCQQCSRFHVLAEFDEAKRSCRKRLTEHNRRRRKPT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3g6176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TADLTGVRDYHRRHKVCEMHAKATTAVVGNTVQRFCQQCSRFHPLQEFDEGKRSCRRRLAGHNRRRRKTR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4g4658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DITLQGVKEYHRRHKVCEVHAKAPRVVVHGTEQRFCQQCSRFHVLAEFDDAKKSCRRRLAGHNERRRRSN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4g5617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AEGCKADLSSAKRYHRRHKVCEHHSKAPVVVTAGLHQRFCQQCSRFHLLDEFDDAKKSCRKRLADHNRRRRKSK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5g3381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PGCEADIRELKGYHRRHRVCLRCAHAAAVMLDGVQKRYCQQCGKFHILLDFDEDKRSCRRKLERHNRRRRKPD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6g4486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AEGCKADLSGAKHYHRRHKVCEYHAKASVVAASGKQQRFCQQCSRFHVLTEFDEAKRSCRKRLAEHNRRRRKP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6g4531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GLELGGYKEYYRKHRVCEPHTKCLRVVVAGQDRRFCQQCSRFHAPSEFDQEKRSCRRRLSDHNA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6g4901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KVDLSSAREYHRKHKVCEAHSKAPKVIVSGLERRFCQQCSRFHGLAEFDQKKKSCRRRLSDHNA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7g3217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RCGVDLSEAGRYNRRHKVCQTHSKEPVVLVAGLRQRFCQQCSRFHELTEFDDAKRSCRRRLAGHNERRRKS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8g3989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GADLSGIKNYYCRHKVCFMHSKAPRVVVAGLEQRFCQQCSRFHLLPEFDQGKRSCRRRLAGHNERRRR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8g4026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DDCRADLTNAKDYHRRHKVCEIHGKTTKALVGNQMQRFCQQCSRFHPLSEFDEGKRSCRRRLAGHNRRRRKT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8g41940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VDGCKEDLSKCRDYHRRHKVCEAHSKTPLVVVSGREMRFCQQCSRFHLLQEFDEAKRSCRKRLDGHNR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9g31438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GVDLSGVKPYYCRHKVCYMHAKEPIVVVAGLEQRFCQQCSRFHQLPEFDQEKKSCRRRLAGHNERRRKPT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09g32944.1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VDGCKADLSKHRDYHRRHKVCEPHSKTPVVVVSGREMRFCQQCSRFHLLGEFDEAKRSCRKRLDGHNR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SPL1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_Os11g30370.1</w:t>
            </w:r>
            <w:bookmarkEnd w:id="0"/>
            <w:bookmarkEnd w:id="1"/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ind w:left="2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VDGCRSDLSRCRDYHRRHKVCEAHAKTPVVVVAGQEQRFCQQCSRFHNLAEFDDGKKSCRKRLDGHNR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2g4707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NCEADLSKVKDYHRRHKVCEMHSKATSATVGGILQRFCQQCSRFHLLQEFDEGKRSCRRRLAGHNKRRRKTN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5g4327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NLDLSSAKDYHRKHRICENHSKFPKVVVSGVERRFCQQCSRFHCLSEFDEKKRSCRRRLSDHNARRRKPN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2g3381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SCTADMSKAKQYHKRHKVCQFHAKAPHVRISGLHQRFCQQCSRFHALSEFDEAKRSCRRRLAGHNERRRKST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1g5316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DRCTADMKEAKLYHRRHKVCEVHAKASSVFLSGLNQRFCQQCSRFHDLQEFDEAKRSCRRRLAGHNERRRKSS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3g1527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DRCTVNLTEAKQYYRRHRVCEVHAKASAATVAGVRQRFCQQCSRFHELPEFDEAKRSCRRRLAGHNERRRKIS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1g6917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YGCSKDLSSSKDYHKRHRVCEAHSKTSVVIVNGLEQRFCQQCSRFHFLSEFDDGKRSCRRRLAGHNERRRKPA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5g1883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PDCEADISELKGYHKRHRVCLRCATASFVVLDGENKRYCQQCGKFHLLPDFDEGKRSCRRKLERHNNRRKRKP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1g02065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AEGCNADLSHAKHYHRRHKVCEFHSKASTVVAAGLSQRFCQQCSRFHLLSEFDNGKRSCRKRLADHNRRRRKCH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2g4220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GMDLTNAKGYYSRHRVCGVHSKTPKVTVAGIEQRFCQQCSRFHQLPEFDLEKRSCRRRLAGHNE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1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1g2737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IDGCELDLSSSKDYHRKHRVCETHSKCPKVVVSGLERRFCQQCSRFHAVSEFDEKKRSCRKRLSHHNA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1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1g2736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IDGCELDLSSAKGYHRKHKVCEKHSKCPKVSVSGLERRFCQQCSRFHAVSEFDEKKRSCRKRLSHHNARRRKPQ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1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3g6003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DNCGADLSKVKDYHRRHKVCEIHSKATTALVGGIMQRFCQQCSRFHVLEEFDEGKRSCRRRLAGHNKRRRKAN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1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5g5057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LVDGCDSDFSNCREYHKRHKVCDVHSKTPVVTINGHKQRFCQQCSRFHALEEFDEGKRSCRKRLDGHNRRRRKPQ 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1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1g2098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DNCTEDLSHAKDYHRRHKVCEVHSKATKALVGKQMQRFCQQCSRFHLLSEFDEGKRSCRRRLAGHNRRRRKTT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1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3g57920</w:t>
            </w:r>
          </w:p>
        </w:tc>
        <w:tc>
          <w:tcPr>
            <w:tcW w:w="1006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QVEGCRMDLSNVKAYYSRHKVCCIHSKSSKVIVSGLHQRFCQQCSRFHQLSEFDLEKRSCRRRLACHNERRRKPQ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SPL17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t5g50670</w:t>
            </w:r>
          </w:p>
        </w:tc>
        <w:tc>
          <w:tcPr>
            <w:tcW w:w="100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VDGCDSDFSNCREYHKRHKVCDVHSKTPVVTINGHKQRFCQQCSRFHALEEFDEGKRSCRKRLDGHNRRRRKPQ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8</w:t>
      </w:r>
      <w:r>
        <w:rPr>
          <w:rFonts w:cs="Times New Roman" w:ascii="Times New Roman" w:hAnsi="Times New Roman"/>
          <w:sz w:val="24"/>
          <w:szCs w:val="24"/>
        </w:rPr>
        <w:t xml:space="preserve"> Data sources of SPL genes used for phylogenetic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693"/>
        <w:gridCol w:w="4962"/>
      </w:tblGrid>
      <w:tr>
        <w:trPr/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ata sourc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etula luminifer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SP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SP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ttp://www.arabidopsis.org/</w:t>
            </w:r>
            <w:bookmarkEnd w:id="2"/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SP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ttp://rice.plantbiology.msu.edu</w:t>
            </w:r>
            <w:bookmarkEnd w:id="3"/>
            <w:bookmarkEnd w:id="4"/>
          </w:p>
        </w:tc>
      </w:tr>
      <w:tr>
        <w:trPr/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Populus trichocarpa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PL</w:t>
            </w:r>
          </w:p>
        </w:tc>
        <w:tc>
          <w:tcPr>
            <w:tcW w:w="49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 et al</w:t>
            </w:r>
            <w:r>
              <w:fldChar w:fldCharType="begin"/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80000"/>
              </w:rPr>
              <w:instrText xml:space="preserve"> ADDIN NE.Ref.{757B7FC7-BE97-4635-8233-D26E82480CD4}</w:instrTex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>(Li and Lu, 2014)</w:t>
            </w:r>
            <w:r/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ADDIN NE.Bib</w:instrText>
      </w:r>
      <w:bookmarkStart w:id="5" w:name="_nebDA1C8EED_CBFE_4FBD_9025_DE360D48FCAE"/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40"/>
          <w:szCs w:val="40"/>
        </w:rPr>
        <w:t>References: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Li C, Lu 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4) Molecular characterization of the SPL gene family in Populus trichocarpa. BMC Plant Biol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14: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31</w:t>
      </w:r>
      <w:bookmarkEnd w:id="5"/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/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3T13:06:00Z</dcterms:created>
  <dc:creator>DADI</dc:creator>
  <dc:description>NE.Bib</dc:description>
  <cp:keywords/>
  <dc:language>en-US</dc:language>
  <cp:lastModifiedBy>linep</cp:lastModifiedBy>
  <dcterms:modified xsi:type="dcterms:W3CDTF">2018-03-16T09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757B7FC7-BE97-4635-8233-D26E82480CD4}">
    <vt:lpwstr>NE.Ref{757B7FC7-BE97-4635-8233-D26E82480CD4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</Properties>
</file>